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S2 Text. Updated literature search</w:t>
      </w:r>
    </w:p>
    <w:p>
      <w:pPr>
        <w:pStyle w:val="Normal"/>
        <w:rPr>
          <w:rFonts w:ascii="Arial" w:hAnsi="Arial" w:cs="Arial"/>
        </w:rPr>
      </w:pPr>
      <w:r>
        <w:rPr>
          <w:rFonts w:eastAsia="Arial Unicode MS" w:cs="Arial" w:ascii="Arial" w:hAnsi="Arial"/>
          <w:sz w:val="20"/>
        </w:rPr>
        <w:t>Database: Ovid MEDLINE(R) In-Process &amp; Other Non-Indexed Citations and Ovid MEDLINE(R) &lt;1946 to Present&gt;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Search Strategy: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     exp Anticoagulants/ (186162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     anticoagulant$.tw. (45670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     warfarin.tw. (17862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4     (vitamin adj3 antagonist$).tw. (3097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5     vka.tw. (731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6     exp Vitamin K/ai (1851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7     (Nicoumalone or phenindione or acenocoumarol$ or Sinthrome or dicoumarol$ or nicoumalone or phenprocoumon or Marcoumar or Marcumar or Falithrom or AVK or bishydroxycoumarin$ or coumarin$ or phenprocoumon$).tw. (11503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8     or/1-7 (216766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9     exp Platelet Aggregation Inhibitors/ (96036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0     (antiplatelet$ or anti-platelet$ or antiaggreg$ or anti-aggreg$ or (platelet$ adj5 inhibit$) or (thrombocyt$ adj5 inhibit$)).tw. (4273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1     (aspirin$ or ASA or dipyridamol$).tw. (64772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2     Aspirin/ (40515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3     Dipyridamole/ (7544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4     (ticlopidine$ or trapidil).tw. (2671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5     Ticlopidine/ (8467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6     Trapidil/ (272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7     ("acetyl salicylic acid$" or "acetylsalicylic acid" or "acetyl-salicylic acid").tw. (8376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8     clopidogrel$.tw. (8940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9     (cilostazol or Pletal).tw. (1289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0     or/9-19 (153917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1     8 and 20 (18077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2     randomized controlled trial.pt. (413926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3     controlled clinical trial.pt. (91903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4     randomized.ab. (33525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5     placebo.ab. (168714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6     clinical trials as topic/ (179309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7     randomly.ab. (241971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8     trial.ti. (147683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9     or/22-28 (1002713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0     exp animals/ not humans/ (4130493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1     29 not 30 (92481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2     21 and 31 (327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3     limit 32 to english language (2856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4     ("20140529" or 2014053* or 201406* or 201407* or 201408* or 201409* or 20141*).dc. (651355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5     2015*.dc. (839339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6     34 or 35 (1490694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7     33 and 36 (129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Database: Embase Classic+Embase &lt;1947 to 2015 October 14&gt;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Search Strategy: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     *anticoagulant agent/ (34199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     anticoagulant$.tw. (69861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     warfarin.tw. (2770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4     (vitamin adj3 antagonist$).tw. (5179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5     vka.tw. (1714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6     *antivitamin K/ (1716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7     (Nicoumalone or phenindione or acenocoumarol$ or Sinthrome or dicoumarol$ or nicoumalone or phenprocoumon or Marcoumar or Marcumar or Falithrom or AVK or bishydroxycoumarin$ or coumarin$ or phenprocoumon$).tw. (18225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8     exp coumarin anticoagulant/ (83375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9     or/1-8 (164643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0     exp *antithrombocytic agent/ (110555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1     (antiplatelet$ or anti-platelet$ or antiaggreg$ or anti-aggreg$ or (platelet$ adj5 inhibit$) or (thrombocyt$ adj5 inhibit$)).tw. (61327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2     (aspirin$ or ASA or dipyridamol$).tw. (138949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3     acetylsalicylic acid/ (17450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4     dipyridamole/ (22446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5     acetylsalicylic acid plus dipyridamole/ (851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6     ticlopidine/ (13385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7     trapidil/ (699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8     ("acetyl salicylic acid$" or "acetylsalicylic acid" or "acetyl-salicylic acid").tw. (12375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9     clopidogrel$.tw. (16239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0     (cilostazol or Pletal).tw. (2165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1     or/10-20 (300249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2     9 and 21 (37187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3     random$.tw. (1041331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4     placebo$.mp. (36621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5     double-blind$.tw. (165532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6     or/23-25 (1272286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7     22 and 26 (6020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8     limit 27 to english language (5497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9     (2014053* or 201406* or 201407* or 201408* or 201409* or 20141*).dd. (787833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0     2015*.dd. (160393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1     29 or 30 (2391771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2     28 and 31 (47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3     remove duplicates from 32 (470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Database: EBM Reviews - Cochrane Central Register of Controlled Trials &lt;September 2015&gt;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Search Strategy: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     exp Anticoagulants/ (7532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     anticoagulant$.tw. (2465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     warfarin.tw. (1953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4     (vitamin adj3 antagonist$).tw. (230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5     vka.tw. (87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6     exp Vitamin K/ai (19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7     (Nicoumalone or phenindione or acenocoumarol$ or Sinthrome or dicoumarol$ or nicoumalone or phenprocoumon or Marcoumar or Marcumar or Falithrom or AVK or bishydroxycoumarin$ or coumarin$ or phenprocoumon$).tw. (369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8     or/1-7 (986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9     exp Platelet Aggregation Inhibitors/ (777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0     (antiplatelet$ or anti-platelet$ or antiaggreg$ or anti-aggreg$ or (platelet$ adj5 inhibit$) or (thrombocyt$ adj5 inhibit$)).tw. (4347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1     (aspirin$ or ASA or dipyridamol$).tw. (15326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2     Aspirin/ (4133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3     Dipyridamole/ (552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4     (ticlopidine$ or trapidil).tw. (53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5     Ticlopidine/ (1065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6     Trapidil/ (25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7     ("acetyl salicylic acid$" or "acetylsalicylic acid" or "acetyl-salicylic acid").tw. (1286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8     clopidogrel$.tw. (177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19     (cilostazol or Pletal).tw. (377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0     or/9-19 (21993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1     8 and 20 (1812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2     randomized controlled trial.pt. (354917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3     controlled clinical trial.pt. (84752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4     randomized.ab. (240393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5     placebo.ab. (137657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6     clinical trials as topic/ (33071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7     randomly.ab. (12042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8     trial.ti. (14587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29     or/22-28 (607878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0     exp animals/ not humans/ (4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1     29 not 30 (607876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2     21 and 31 (1609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3     limit 32 to english language (1376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  <w:t>34     limit 33 to yr="2014 - 2015" (54)</w:t>
      </w:r>
    </w:p>
    <w:p>
      <w:pPr>
        <w:pStyle w:val="Normal"/>
        <w:rPr>
          <w:rFonts w:ascii="Arial" w:hAnsi="Arial" w:eastAsia="Arial Unicode MS" w:cs="Arial"/>
          <w:sz w:val="20"/>
        </w:rPr>
      </w:pPr>
      <w:r>
        <w:rPr>
          <w:rFonts w:eastAsia="Arial Unicode MS" w:cs="Arial" w:ascii="Arial" w:hAnsi="Arial"/>
          <w:sz w:val="20"/>
        </w:rPr>
      </w:r>
    </w:p>
    <w:p>
      <w:pPr>
        <w:pStyle w:val="Normal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02:21:00Z</dcterms:created>
  <dc:creator>rshorr</dc:creator>
  <dc:description/>
  <cp:keywords/>
  <dc:language>en-US</dc:language>
  <cp:lastModifiedBy>Elmiles</cp:lastModifiedBy>
  <dcterms:modified xsi:type="dcterms:W3CDTF">2015-10-30T00:46:00Z</dcterms:modified>
  <cp:revision>3</cp:revision>
  <dc:subject/>
  <dc:title/>
</cp:coreProperties>
</file>